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54644" w14:textId="6A34609E" w:rsidR="00E6325C" w:rsidRDefault="00920C42" w:rsidP="00E6325C">
      <w:pPr>
        <w:jc w:val="both"/>
        <w:rPr>
          <w:b/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>Table S</w:t>
      </w:r>
      <w:r w:rsidRPr="00E56527">
        <w:rPr>
          <w:b/>
          <w:sz w:val="22"/>
          <w:szCs w:val="22"/>
          <w:highlight w:val="yellow"/>
        </w:rPr>
        <w:t>2</w:t>
      </w:r>
      <w:r w:rsidR="00E6325C">
        <w:rPr>
          <w:b/>
          <w:sz w:val="22"/>
          <w:szCs w:val="22"/>
        </w:rPr>
        <w:t>.</w:t>
      </w:r>
    </w:p>
    <w:p w14:paraId="071572C7" w14:textId="77777777" w:rsidR="00E6325C" w:rsidRDefault="00E6325C" w:rsidP="00E6325C">
      <w:pPr>
        <w:jc w:val="both"/>
        <w:rPr>
          <w:b/>
          <w:sz w:val="22"/>
          <w:szCs w:val="22"/>
        </w:rPr>
      </w:pP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709"/>
        <w:gridCol w:w="1418"/>
        <w:gridCol w:w="1134"/>
        <w:gridCol w:w="992"/>
        <w:gridCol w:w="850"/>
      </w:tblGrid>
      <w:tr w:rsidR="00E6325C" w14:paraId="3B35F76E" w14:textId="77777777">
        <w:trPr>
          <w:jc w:val="center"/>
        </w:trPr>
        <w:tc>
          <w:tcPr>
            <w:tcW w:w="8505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CE0E820" w14:textId="77777777" w:rsidR="00E6325C" w:rsidRPr="003B45BB" w:rsidRDefault="00E6325C">
            <w:pPr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b/>
                <w:bCs/>
                <w:iCs/>
                <w:color w:val="000000"/>
                <w:sz w:val="18"/>
                <w:szCs w:val="18"/>
                <w:lang w:eastAsia="pt-BR"/>
              </w:rPr>
              <w:t xml:space="preserve">Differentially expressed genes between pure DCIS and </w:t>
            </w:r>
            <w:r w:rsidRPr="003B45BB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in situ</w:t>
            </w:r>
            <w:r w:rsidRPr="003B45BB">
              <w:rPr>
                <w:rFonts w:eastAsia="Times New Roman"/>
                <w:b/>
                <w:bCs/>
                <w:iCs/>
                <w:color w:val="000000"/>
                <w:sz w:val="18"/>
                <w:szCs w:val="18"/>
                <w:lang w:eastAsia="pt-BR"/>
              </w:rPr>
              <w:t xml:space="preserve"> component of DCIS-IBC samples from cDNA microarray platforms selected for TLDA validation</w:t>
            </w:r>
          </w:p>
        </w:tc>
      </w:tr>
      <w:tr w:rsidR="00E6325C" w14:paraId="3E93A39E" w14:textId="77777777">
        <w:trPr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20EB4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>Gene Symbo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ADDC3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>FC Microarra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A81E5" w14:textId="77777777" w:rsidR="00E6325C" w:rsidRPr="00AD0600" w:rsidRDefault="00E6325C" w:rsidP="00E6325C">
            <w:pPr>
              <w:jc w:val="center"/>
              <w:rPr>
                <w:sz w:val="18"/>
                <w:szCs w:val="18"/>
              </w:rPr>
            </w:pPr>
            <w:r w:rsidRPr="00AD0600">
              <w:rPr>
                <w:sz w:val="18"/>
                <w:szCs w:val="18"/>
              </w:rPr>
              <w:t>TLDA</w:t>
            </w:r>
            <w:r w:rsidRPr="003B45BB">
              <w:rPr>
                <w:sz w:val="18"/>
                <w:szCs w:val="18"/>
              </w:rPr>
              <w:t xml:space="preserve"> validation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5F201" w14:textId="77777777" w:rsidR="00E6325C" w:rsidRPr="003B45BB" w:rsidRDefault="00E6325C" w:rsidP="00E6325C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>FC</w:t>
            </w:r>
          </w:p>
          <w:p w14:paraId="03B1D29B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>TLD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9274D" w14:textId="77777777" w:rsidR="00E6325C" w:rsidRPr="003B45BB" w:rsidRDefault="00E6325C" w:rsidP="00E6325C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>Gene Symbo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58825" w14:textId="77777777" w:rsidR="00E6325C" w:rsidRPr="003B45BB" w:rsidRDefault="00E6325C" w:rsidP="00E6325C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>FC Microarra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4BEBE" w14:textId="77777777" w:rsidR="00E6325C" w:rsidRPr="003B45BB" w:rsidRDefault="00E6325C" w:rsidP="00E6325C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>TLDA validatio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66DEB" w14:textId="77777777" w:rsidR="00E6325C" w:rsidRPr="003B45BB" w:rsidRDefault="00E6325C" w:rsidP="00E6325C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bCs/>
                <w:color w:val="000000"/>
                <w:sz w:val="18"/>
                <w:szCs w:val="18"/>
                <w:lang w:eastAsia="pt-BR"/>
              </w:rPr>
              <w:t>FC TLDA</w:t>
            </w:r>
          </w:p>
        </w:tc>
      </w:tr>
      <w:tr w:rsidR="00E6325C" w14:paraId="61AEE4A1" w14:textId="77777777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8B6AC" w14:textId="77777777" w:rsidR="00E6325C" w:rsidRPr="003B45BB" w:rsidRDefault="00E6325C" w:rsidP="00E6325C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  <w:p w14:paraId="2084A8E5" w14:textId="77777777" w:rsidR="00E6325C" w:rsidRPr="003B45BB" w:rsidRDefault="00E6325C" w:rsidP="00E6325C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DNA 2.3K platform</w:t>
            </w:r>
          </w:p>
          <w:p w14:paraId="1C502CD0" w14:textId="77777777" w:rsidR="00E6325C" w:rsidRPr="003B45BB" w:rsidRDefault="00E6325C" w:rsidP="00E6325C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3F650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9D313B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7679ED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305C9B" w14:textId="77777777" w:rsidR="00E6325C" w:rsidRPr="003B45BB" w:rsidRDefault="00E6325C" w:rsidP="00E6325C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375D622D" w14:textId="77777777" w:rsidR="00E6325C" w:rsidRPr="00AD0600" w:rsidRDefault="00E6325C" w:rsidP="00E6325C">
            <w:pPr>
              <w:jc w:val="center"/>
              <w:rPr>
                <w:i/>
                <w:iCs/>
                <w:sz w:val="18"/>
                <w:szCs w:val="18"/>
              </w:rPr>
            </w:pPr>
            <w:r w:rsidRPr="00AD0600">
              <w:rPr>
                <w:i/>
                <w:iCs/>
                <w:sz w:val="18"/>
                <w:szCs w:val="18"/>
              </w:rPr>
              <w:t xml:space="preserve">cDNA </w:t>
            </w:r>
            <w:r w:rsidRPr="003B45BB">
              <w:rPr>
                <w:i/>
                <w:iCs/>
                <w:sz w:val="18"/>
                <w:szCs w:val="18"/>
              </w:rPr>
              <w:t xml:space="preserve">4.8K </w:t>
            </w:r>
            <w:r w:rsidRPr="00AD0600">
              <w:rPr>
                <w:i/>
                <w:iCs/>
                <w:sz w:val="18"/>
                <w:szCs w:val="18"/>
              </w:rPr>
              <w:t>platform</w:t>
            </w:r>
          </w:p>
          <w:p w14:paraId="148C3736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2ECFE8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EAE773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BDFD65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E6325C" w14:paraId="55579260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5E5A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AD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735F7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E34D3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D524E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3108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ADF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F0AD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1DE7C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11963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22</w:t>
            </w:r>
          </w:p>
        </w:tc>
      </w:tr>
      <w:tr w:rsidR="00E6325C" w14:paraId="3E91AF87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5B8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ALDH1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C834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02B29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AD8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28BAF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ALMS1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5786B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95690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A782F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.30</w:t>
            </w:r>
          </w:p>
        </w:tc>
      </w:tr>
      <w:tr w:rsidR="00E6325C" w14:paraId="30A1D223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7B2D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BRC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407E5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F9B5B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D09D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2013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ANAPC13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A81A6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C83CF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997B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00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</w:tr>
      <w:tr w:rsidR="00E6325C" w14:paraId="3D6FA6EB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7430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AL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89B4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9A06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B3303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B847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ARHGAP19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A72DB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22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50715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B46D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1.95</w:t>
            </w:r>
          </w:p>
        </w:tc>
      </w:tr>
      <w:tr w:rsidR="00E6325C" w14:paraId="2D443E20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35FBB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AMK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8B63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C1195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58F3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01142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ARHGAP9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2E68C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34CF8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A435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.20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</w:tr>
      <w:tr w:rsidR="00E6325C" w14:paraId="05D86996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0264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D79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9EED4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BFDD9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66EEF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9F77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AZGP1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6D80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99619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02BAD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30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</w:tr>
      <w:tr w:rsidR="00E6325C" w14:paraId="205E0456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5BE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HRNA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CD660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90295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E29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4F014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16orf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AFE77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0F4D8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DE599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19</w:t>
            </w:r>
          </w:p>
        </w:tc>
      </w:tr>
      <w:tr w:rsidR="00E6325C" w14:paraId="16A8C101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2458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OL5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41A4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145F3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5568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1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CF1E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3A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7635A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B490A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DDA34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1.40</w:t>
            </w:r>
          </w:p>
        </w:tc>
      </w:tr>
      <w:tr w:rsidR="00E6325C" w14:paraId="4859941D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0FB1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4068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9AA74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E15B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E4942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AMP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D43B7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B9C0C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E46A9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10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</w:tr>
      <w:tr w:rsidR="00E6325C" w14:paraId="5F5A3003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40AC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S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6F5E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6608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142A0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5E772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HRNB1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A281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32181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2842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10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</w:tr>
      <w:tr w:rsidR="00E6325C" w14:paraId="7CD46595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BA3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T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4CC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FB5AD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994F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05B8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HST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3CC9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4B5CD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3796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30</w:t>
            </w:r>
          </w:p>
        </w:tc>
      </w:tr>
      <w:tr w:rsidR="00E6325C" w14:paraId="666F2F74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9FB23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YP1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4713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81C6D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76C73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82C01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LTCL1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CECFE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07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CA2D1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FDE5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70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</w:tr>
      <w:tr w:rsidR="00E6325C" w14:paraId="2D35F841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C595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DLE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B7303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7F3DD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31A7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DF89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ORO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7876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94413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55476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06</w:t>
            </w:r>
          </w:p>
        </w:tc>
      </w:tr>
      <w:tr w:rsidR="00E6325C" w14:paraId="7C2FF344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190B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DL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A3BD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65BC7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BD5B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4B1D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PNE3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56BC2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3AB40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D6B73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80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</w:tr>
      <w:tr w:rsidR="00E6325C" w14:paraId="6C9C3544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4656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DSCR1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D0E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4CF0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7710D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BEF6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CTTNBP2NL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2C8E6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1D7C1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EC36D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80</w:t>
            </w:r>
          </w:p>
        </w:tc>
      </w:tr>
      <w:tr w:rsidR="00E6325C" w14:paraId="423EB2CA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5788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EDN1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ED08E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38A6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D7A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.76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DD380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DENN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780F6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B1E55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768DD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12</w:t>
            </w:r>
          </w:p>
        </w:tc>
      </w:tr>
      <w:tr w:rsidR="00E6325C" w14:paraId="1D749B26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DB450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EIF4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B6575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03835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291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A170C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DGC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2EA1F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C7B08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BE97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41</w:t>
            </w:r>
          </w:p>
        </w:tc>
      </w:tr>
      <w:tr w:rsidR="00E6325C" w14:paraId="5DA5CF69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0B0B0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FANC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7060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F66A7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1F74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813C5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DHX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B3027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31BDE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0C301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,95</w:t>
            </w:r>
          </w:p>
        </w:tc>
      </w:tr>
      <w:tr w:rsidR="00E6325C" w14:paraId="0F68D808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2C503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FCGR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E413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67A87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76DC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B31E0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EPOR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53C69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B6069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E74EF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0.51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</w:tr>
      <w:tr w:rsidR="00E6325C" w14:paraId="2C21051D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47144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FGF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A06AF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F3E44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4969D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CBB2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ER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2A28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706BE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A6211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37</w:t>
            </w:r>
          </w:p>
        </w:tc>
      </w:tr>
      <w:tr w:rsidR="00E6325C" w14:paraId="3FCC06F5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E25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GDA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A495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3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6A978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0230F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AE59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FC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65324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05881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03130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80</w:t>
            </w:r>
          </w:p>
        </w:tc>
      </w:tr>
      <w:tr w:rsidR="00E6325C" w14:paraId="20FE7F1F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3BD0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GRB10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3940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8EF17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930F4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40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7D42F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FGF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3FD39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627A2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B46F9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</w:tr>
      <w:tr w:rsidR="00E6325C" w14:paraId="14A37220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98B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HOX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34149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C50F5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8CC4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F2CD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FN3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73C5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F297A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71027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2.80</w:t>
            </w:r>
          </w:p>
        </w:tc>
      </w:tr>
      <w:tr w:rsidR="00E6325C" w14:paraId="11E45605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DF3D0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HOXA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699F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3EAA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DE61B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160C3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val="pt-BR" w:eastAsia="pt-BR"/>
              </w:rPr>
              <w:t>GBG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1991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4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3ABEA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FA7D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val="pt-BR" w:eastAsia="pt-BR"/>
              </w:rPr>
              <w:t>1.67</w:t>
            </w:r>
          </w:p>
        </w:tc>
      </w:tr>
      <w:tr w:rsidR="00E6325C" w14:paraId="6B4DC9BC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4B1A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HOXB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0BB4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D314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8BAF3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8D8A9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val="pt-BR" w:eastAsia="pt-BR"/>
              </w:rPr>
              <w:t>GOS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CCA2D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4E0B6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D8114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75</w:t>
            </w:r>
          </w:p>
        </w:tc>
      </w:tr>
      <w:tr w:rsidR="00E6325C" w14:paraId="37F91F24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119AD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HTR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2B660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B4103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9FC84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0110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HLTF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A83A0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86F8A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BAF83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,98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</w:tr>
      <w:tr w:rsidR="00E6325C" w14:paraId="1C3E7D25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C66C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INPP1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054D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450F7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2F3C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.56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6120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IFT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F32C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6C410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C74ED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00</w:t>
            </w:r>
          </w:p>
        </w:tc>
      </w:tr>
      <w:tr w:rsidR="00E6325C" w14:paraId="18272871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AE23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ITPK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494F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53850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E1C05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5C62F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IMM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0AECD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EAB04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3894E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51</w:t>
            </w:r>
          </w:p>
        </w:tc>
      </w:tr>
      <w:tr w:rsidR="00E6325C" w14:paraId="366A1411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25E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L1C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516B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5F6A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41BA9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62F0A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IRF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743DC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335BA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0DC23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62</w:t>
            </w:r>
          </w:p>
        </w:tc>
      </w:tr>
      <w:tr w:rsidR="00E6325C" w14:paraId="1CA50005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092A4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LR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6557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9F021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DEE6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03CD6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ITG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ABFE6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0B272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A9BBA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99</w:t>
            </w:r>
          </w:p>
        </w:tc>
      </w:tr>
      <w:tr w:rsidR="00E6325C" w14:paraId="48E94F62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E844E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MA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65890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056F1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43D8F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A60E7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KIAA0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46279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28CA8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D490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66</w:t>
            </w:r>
          </w:p>
        </w:tc>
      </w:tr>
      <w:tr w:rsidR="00E6325C" w14:paraId="196C9D22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74FD9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MAP3K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F0B39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E9048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1D654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0286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LO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59663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72749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F4C3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4.21</w:t>
            </w:r>
          </w:p>
        </w:tc>
      </w:tr>
      <w:tr w:rsidR="00E6325C" w14:paraId="7A4E094B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4CEFB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MAPK8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5704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1240B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08213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00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0911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LPX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795CF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B0EBA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0B7F5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47</w:t>
            </w:r>
          </w:p>
        </w:tc>
      </w:tr>
      <w:tr w:rsidR="00E6325C" w14:paraId="765EF4B8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7738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M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412F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98FED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3477F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A928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LSM4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82B16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9D6BE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F24B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53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</w:tr>
      <w:tr w:rsidR="00E6325C" w14:paraId="53FDCEE6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3001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MMP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16544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69F7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A5A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4F03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MB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0147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CDCCE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FA6C6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2.76</w:t>
            </w:r>
          </w:p>
        </w:tc>
      </w:tr>
      <w:tr w:rsidR="00E6325C" w14:paraId="1980193F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26A5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MT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260A9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2E945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C68B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CB178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NEDD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FC85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44F6F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83C5A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78</w:t>
            </w:r>
          </w:p>
        </w:tc>
      </w:tr>
      <w:tr w:rsidR="00E6325C" w14:paraId="3B5C7E9F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437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MY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84FF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D172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4DC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2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2170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NGD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A479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3872E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5C5A7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1.02</w:t>
            </w:r>
          </w:p>
        </w:tc>
      </w:tr>
      <w:tr w:rsidR="00E6325C" w14:paraId="084A088E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26344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NCAM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708CF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9D6A0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B8167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03EFB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NM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190C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6B07C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57B2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38</w:t>
            </w:r>
          </w:p>
        </w:tc>
      </w:tr>
      <w:tr w:rsidR="00E6325C" w14:paraId="63974E5A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6EE9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NGF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C5A9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B5799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C6A24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AD96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OSBPL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02A69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7CC99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C3E0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</w:tr>
      <w:tr w:rsidR="00E6325C" w14:paraId="0F11A641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B4B4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N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22758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C3F8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DC888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2BC81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P4HB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69C6C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BA2F1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6CADF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1.313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</w:p>
        </w:tc>
      </w:tr>
      <w:tr w:rsidR="00E6325C" w14:paraId="3ECDD951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3CBE7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NR0B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230E9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B4C3D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881B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56D93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PCDH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9724D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2BBE8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F7524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</w:tr>
      <w:tr w:rsidR="00E6325C" w14:paraId="2CDA2FD8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6E059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NRG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B40F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D9BD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1CC9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8,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A515F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PE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50DA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A7C8A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861BC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12</w:t>
            </w:r>
          </w:p>
        </w:tc>
      </w:tr>
      <w:tr w:rsidR="00E6325C" w14:paraId="7E6C8250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4430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OPN1L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6D3A9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2B54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A8E1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8A723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PIA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0DD08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C444A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49032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68</w:t>
            </w:r>
          </w:p>
        </w:tc>
      </w:tr>
      <w:tr w:rsidR="00E6325C" w14:paraId="27CB253D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02117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PAX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223B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19580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11DCE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12B32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PMP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30252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CBF81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AF26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57</w:t>
            </w:r>
          </w:p>
        </w:tc>
      </w:tr>
      <w:tr w:rsidR="00E6325C" w14:paraId="7711383A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663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PAX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D3CF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04EA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6BEE1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8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57F99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PPTC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03D2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87737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25058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1.08</w:t>
            </w:r>
          </w:p>
        </w:tc>
      </w:tr>
      <w:tr w:rsidR="00E6325C" w14:paraId="65861FD7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6F75D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PCDHA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C9303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0A6F8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2398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4F9A9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PTB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A7C2C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A6B2A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1986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49</w:t>
            </w:r>
          </w:p>
        </w:tc>
      </w:tr>
      <w:tr w:rsidR="00E6325C" w14:paraId="524684DB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0662D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PRKA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BBD8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F0BBB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02F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88549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RABEPK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2D44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B6B2F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CFF9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17</w:t>
            </w:r>
          </w:p>
        </w:tc>
      </w:tr>
      <w:tr w:rsidR="00E6325C" w14:paraId="5565726E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BA1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PT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62FAF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04330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5098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6ADFD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RAD51A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836D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7AF21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9095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2</w:t>
            </w:r>
          </w:p>
        </w:tc>
      </w:tr>
      <w:tr w:rsidR="00E6325C" w14:paraId="1B2D8AEA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B8AF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RB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D96E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2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23238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D5F58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F7401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RARRES3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23DAF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504AB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E066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38</w:t>
            </w:r>
          </w:p>
        </w:tc>
      </w:tr>
      <w:tr w:rsidR="00E6325C" w14:paraId="37A4BBDD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6EF2D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RCD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265B7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2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50B8D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F39E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D49B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REC8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720D7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3AC7A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C8C06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9.50</w:t>
            </w:r>
          </w:p>
        </w:tc>
      </w:tr>
      <w:tr w:rsidR="00E6325C" w14:paraId="72FEF12A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E68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RE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38955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855DF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33D9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F24DF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SAMD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65661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C9923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B9BA6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7.80</w:t>
            </w:r>
          </w:p>
        </w:tc>
      </w:tr>
      <w:tr w:rsidR="00E6325C" w14:paraId="096B5CD4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CB80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RO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9AF11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DD02D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469B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996AE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SLC6A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65A0B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920C1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4DE7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</w:tr>
      <w:tr w:rsidR="00E6325C" w14:paraId="670FDD18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4F68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SAL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34847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8A988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C82C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2B563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SOX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5524F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37525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DB1E" w14:textId="77777777" w:rsidR="00E6325C" w:rsidRPr="003B45BB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63</w:t>
            </w:r>
          </w:p>
        </w:tc>
      </w:tr>
      <w:tr w:rsidR="00E6325C" w14:paraId="773ACE43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1E1B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TNFRSF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4CCB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AED80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614C1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6EE01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STX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5778D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8383C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231BC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</w:tr>
      <w:tr w:rsidR="00E6325C" w14:paraId="1E6681CF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7DFCB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WIS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478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235F9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D7E2E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E73C3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SULF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03DC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3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D113A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A8CBF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2.00</w:t>
            </w:r>
          </w:p>
        </w:tc>
      </w:tr>
      <w:tr w:rsidR="00E6325C" w14:paraId="50446C76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EB6F1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lastRenderedPageBreak/>
              <w:t>WN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D2619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B7229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76A02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A3C6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SY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99C9F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A7AB8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C175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</w:tr>
      <w:tr w:rsidR="00E6325C" w14:paraId="4CAC3AFF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1C53A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WNT10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84486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9854C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AD0600"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8C6E" w14:textId="77777777" w:rsidR="00E6325C" w:rsidRPr="00AD0600" w:rsidRDefault="00E6325C" w:rsidP="00E6325C">
            <w:pPr>
              <w:jc w:val="center"/>
              <w:rPr>
                <w:b/>
                <w:sz w:val="18"/>
                <w:szCs w:val="18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706F2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TARD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2211E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4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D665E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D289E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.02</w:t>
            </w:r>
          </w:p>
        </w:tc>
      </w:tr>
      <w:tr w:rsidR="00E6325C" w14:paraId="575458E6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01D62" w14:textId="77777777" w:rsidR="00E6325C" w:rsidRPr="003B45BB" w:rsidRDefault="00E6325C" w:rsidP="00E6325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3FCCA" w14:textId="77777777" w:rsidR="00E6325C" w:rsidRPr="003B45BB" w:rsidRDefault="00E6325C" w:rsidP="00E6325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5901A" w14:textId="77777777" w:rsidR="00E6325C" w:rsidRPr="003B45BB" w:rsidRDefault="00E6325C" w:rsidP="00E6325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5EA32" w14:textId="77777777" w:rsidR="00E6325C" w:rsidRPr="003B45BB" w:rsidRDefault="00E6325C" w:rsidP="00E6325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65535" w14:textId="77777777" w:rsidR="00E6325C" w:rsidRPr="003B45BB" w:rsidRDefault="00E6325C" w:rsidP="00E6325C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TRA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FB251" w14:textId="77777777" w:rsidR="00E6325C" w:rsidRPr="003B45BB" w:rsidRDefault="00E6325C" w:rsidP="00E6325C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87BA8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B8A4" w14:textId="77777777" w:rsidR="00E6325C" w:rsidRPr="003B45BB" w:rsidRDefault="00E6325C" w:rsidP="00E6325C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48</w:t>
            </w:r>
          </w:p>
        </w:tc>
      </w:tr>
      <w:tr w:rsidR="00E6325C" w14:paraId="1DC40A7F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349EB" w14:textId="77777777" w:rsidR="00E6325C" w:rsidRPr="003B45BB" w:rsidRDefault="00E6325C" w:rsidP="00E6325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79874" w14:textId="77777777" w:rsidR="00E6325C" w:rsidRPr="003B45BB" w:rsidRDefault="00E6325C" w:rsidP="00E6325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0A368" w14:textId="77777777" w:rsidR="00E6325C" w:rsidRPr="003B45BB" w:rsidRDefault="00E6325C" w:rsidP="00E6325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9C3FD" w14:textId="77777777" w:rsidR="00E6325C" w:rsidRPr="003B45BB" w:rsidRDefault="00E6325C" w:rsidP="00E6325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0C0CF" w14:textId="77777777" w:rsidR="00E6325C" w:rsidRPr="003B45BB" w:rsidRDefault="00E6325C" w:rsidP="00E6325C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TXNDC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1C7CE" w14:textId="77777777" w:rsidR="00E6325C" w:rsidRPr="003B45BB" w:rsidRDefault="00E6325C" w:rsidP="00E6325C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ACE08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B21E" w14:textId="77777777" w:rsidR="00E6325C" w:rsidRPr="003B45BB" w:rsidRDefault="00E6325C" w:rsidP="00E6325C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.05</w:t>
            </w:r>
          </w:p>
        </w:tc>
      </w:tr>
      <w:tr w:rsidR="00E6325C" w14:paraId="2B7F586F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360FD" w14:textId="77777777" w:rsidR="00E6325C" w:rsidRPr="003B45BB" w:rsidRDefault="00E6325C" w:rsidP="00E6325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C7BE3" w14:textId="77777777" w:rsidR="00E6325C" w:rsidRPr="003B45BB" w:rsidRDefault="00E6325C" w:rsidP="00E6325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99338" w14:textId="77777777" w:rsidR="00E6325C" w:rsidRPr="003B45BB" w:rsidRDefault="00E6325C" w:rsidP="00E6325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1D0CB" w14:textId="77777777" w:rsidR="00E6325C" w:rsidRPr="003B45BB" w:rsidRDefault="00E6325C" w:rsidP="00E6325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C28D" w14:textId="77777777" w:rsidR="00E6325C" w:rsidRPr="003B45BB" w:rsidRDefault="00E6325C" w:rsidP="00E6325C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UTP20</w:t>
            </w:r>
            <w:r w:rsidRPr="003B45BB"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pt-BR"/>
              </w:rPr>
              <w:t xml:space="preserve"> </w:t>
            </w: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8E03" w14:textId="77777777" w:rsidR="00E6325C" w:rsidRPr="003B45BB" w:rsidRDefault="00E6325C" w:rsidP="00E6325C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3ED6C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80408" w14:textId="77777777" w:rsidR="00E6325C" w:rsidRPr="003B45BB" w:rsidRDefault="00E6325C" w:rsidP="00E6325C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79</w:t>
            </w:r>
          </w:p>
        </w:tc>
      </w:tr>
      <w:tr w:rsidR="00E6325C" w14:paraId="68FE9967" w14:textId="77777777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076A3" w14:textId="77777777" w:rsidR="00E6325C" w:rsidRPr="003B45BB" w:rsidRDefault="00E6325C" w:rsidP="00E6325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841CAA" w14:textId="77777777" w:rsidR="00E6325C" w:rsidRPr="003B45BB" w:rsidRDefault="00E6325C" w:rsidP="00E6325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4C6A3D" w14:textId="77777777" w:rsidR="00E6325C" w:rsidRPr="003B45BB" w:rsidRDefault="00E6325C" w:rsidP="00E6325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4A71C" w14:textId="77777777" w:rsidR="00E6325C" w:rsidRPr="003B45BB" w:rsidRDefault="00E6325C" w:rsidP="00E6325C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BCE3E" w14:textId="77777777" w:rsidR="00E6325C" w:rsidRPr="003B45BB" w:rsidRDefault="00E6325C" w:rsidP="00E6325C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i/>
                <w:iCs/>
                <w:color w:val="000000"/>
                <w:sz w:val="18"/>
                <w:szCs w:val="18"/>
                <w:lang w:eastAsia="pt-BR"/>
              </w:rPr>
              <w:t>ZBTB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83D7AB" w14:textId="77777777" w:rsidR="00E6325C" w:rsidRPr="003B45BB" w:rsidRDefault="00E6325C" w:rsidP="00E6325C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2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5AF55" w14:textId="77777777" w:rsidR="00E6325C" w:rsidRPr="003B45BB" w:rsidRDefault="00E6325C" w:rsidP="00E6325C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44598" w14:textId="77777777" w:rsidR="00E6325C" w:rsidRPr="003B45BB" w:rsidRDefault="00E6325C" w:rsidP="00E6325C">
            <w:pPr>
              <w:jc w:val="center"/>
              <w:rPr>
                <w:b/>
                <w:sz w:val="22"/>
                <w:szCs w:val="22"/>
              </w:rPr>
            </w:pPr>
            <w:r w:rsidRPr="003B45B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D</w:t>
            </w:r>
          </w:p>
        </w:tc>
      </w:tr>
    </w:tbl>
    <w:p w14:paraId="0A5005AC" w14:textId="77777777" w:rsidR="00E6325C" w:rsidRPr="00AD0600" w:rsidRDefault="00E6325C" w:rsidP="00E6325C">
      <w:pPr>
        <w:jc w:val="both"/>
        <w:rPr>
          <w:bCs/>
          <w:iCs/>
          <w:sz w:val="18"/>
          <w:szCs w:val="18"/>
        </w:rPr>
      </w:pPr>
      <w:r w:rsidRPr="00AD0600">
        <w:rPr>
          <w:bCs/>
          <w:iCs/>
          <w:sz w:val="18"/>
          <w:szCs w:val="18"/>
        </w:rPr>
        <w:t>Differentially expressed genes from customized 2.3K and 4.8K</w:t>
      </w:r>
      <w:r>
        <w:rPr>
          <w:bCs/>
          <w:iCs/>
          <w:sz w:val="18"/>
          <w:szCs w:val="18"/>
        </w:rPr>
        <w:t xml:space="preserve"> </w:t>
      </w:r>
      <w:r w:rsidRPr="00B973DA">
        <w:rPr>
          <w:bCs/>
          <w:iCs/>
          <w:noProof/>
          <w:sz w:val="18"/>
          <w:szCs w:val="18"/>
        </w:rPr>
        <w:t>[1</w:t>
      </w:r>
      <w:proofErr w:type="gramStart"/>
      <w:r w:rsidRPr="00B973DA">
        <w:rPr>
          <w:bCs/>
          <w:iCs/>
          <w:noProof/>
          <w:sz w:val="18"/>
          <w:szCs w:val="18"/>
        </w:rPr>
        <w:t>]</w:t>
      </w:r>
      <w:r w:rsidRPr="00AD0600">
        <w:rPr>
          <w:bCs/>
          <w:iCs/>
          <w:sz w:val="18"/>
          <w:szCs w:val="18"/>
        </w:rPr>
        <w:t xml:space="preserve">  cDNA</w:t>
      </w:r>
      <w:proofErr w:type="gramEnd"/>
      <w:r w:rsidRPr="00AD0600">
        <w:rPr>
          <w:bCs/>
          <w:iCs/>
          <w:sz w:val="18"/>
          <w:szCs w:val="18"/>
        </w:rPr>
        <w:t xml:space="preserve"> microarray platforms (fold change </w:t>
      </w:r>
      <w:r w:rsidRPr="00AD0600">
        <w:rPr>
          <w:bCs/>
          <w:iCs/>
          <w:sz w:val="18"/>
          <w:szCs w:val="18"/>
        </w:rPr>
        <w:sym w:font="Symbol" w:char="F0B3"/>
      </w:r>
      <w:r w:rsidRPr="00AD0600">
        <w:rPr>
          <w:bCs/>
          <w:iCs/>
          <w:sz w:val="18"/>
          <w:szCs w:val="18"/>
        </w:rPr>
        <w:t xml:space="preserve"> |2| and </w:t>
      </w:r>
      <w:r w:rsidRPr="00AD0600">
        <w:rPr>
          <w:bCs/>
          <w:i/>
          <w:iCs/>
          <w:sz w:val="18"/>
          <w:szCs w:val="18"/>
        </w:rPr>
        <w:t>P</w:t>
      </w:r>
      <w:r w:rsidRPr="00AD0600">
        <w:rPr>
          <w:bCs/>
          <w:iCs/>
          <w:sz w:val="18"/>
          <w:szCs w:val="18"/>
        </w:rPr>
        <w:t xml:space="preserve">-value &lt; 0.05). </w:t>
      </w:r>
      <w:r w:rsidRPr="00AD0600">
        <w:rPr>
          <w:sz w:val="18"/>
          <w:szCs w:val="18"/>
        </w:rPr>
        <w:t>Eighty-nine genes were selected for RT-</w:t>
      </w:r>
      <w:r>
        <w:rPr>
          <w:sz w:val="18"/>
          <w:szCs w:val="18"/>
        </w:rPr>
        <w:t>q</w:t>
      </w:r>
      <w:r w:rsidRPr="00AD0600">
        <w:rPr>
          <w:sz w:val="18"/>
          <w:szCs w:val="18"/>
        </w:rPr>
        <w:t>PCR experiments</w:t>
      </w:r>
      <w:r>
        <w:rPr>
          <w:sz w:val="18"/>
          <w:szCs w:val="18"/>
        </w:rPr>
        <w:t xml:space="preserve"> (X)</w:t>
      </w:r>
      <w:r w:rsidRPr="00AD0600">
        <w:rPr>
          <w:sz w:val="18"/>
          <w:szCs w:val="18"/>
        </w:rPr>
        <w:t xml:space="preserve">. Positive and negative fold change values indicate </w:t>
      </w:r>
      <w:r>
        <w:rPr>
          <w:sz w:val="18"/>
          <w:szCs w:val="18"/>
        </w:rPr>
        <w:t>increased and decreased expression</w:t>
      </w:r>
      <w:r w:rsidRPr="00AD0600">
        <w:rPr>
          <w:sz w:val="18"/>
          <w:szCs w:val="18"/>
        </w:rPr>
        <w:t xml:space="preserve"> in pure DCIS, respectively. </w:t>
      </w:r>
      <w:proofErr w:type="gramStart"/>
      <w:r w:rsidRPr="00AD0600">
        <w:rPr>
          <w:sz w:val="18"/>
          <w:szCs w:val="18"/>
          <w:vertAlign w:val="superscript"/>
        </w:rPr>
        <w:t>a</w:t>
      </w:r>
      <w:proofErr w:type="gramEnd"/>
      <w:r>
        <w:rPr>
          <w:sz w:val="18"/>
          <w:szCs w:val="18"/>
          <w:vertAlign w:val="superscript"/>
        </w:rPr>
        <w:t xml:space="preserve"> </w:t>
      </w:r>
      <w:r w:rsidRPr="00AD0600">
        <w:rPr>
          <w:sz w:val="18"/>
          <w:szCs w:val="18"/>
        </w:rPr>
        <w:t>Genes confirmed by TLDA assays (pairwise Student’s t-</w:t>
      </w:r>
      <w:r>
        <w:rPr>
          <w:sz w:val="18"/>
          <w:szCs w:val="18"/>
        </w:rPr>
        <w:t>t</w:t>
      </w:r>
      <w:r w:rsidRPr="00AD0600">
        <w:rPr>
          <w:sz w:val="18"/>
          <w:szCs w:val="18"/>
        </w:rPr>
        <w:t xml:space="preserve">est fold change </w:t>
      </w:r>
      <w:r w:rsidRPr="00AD0600">
        <w:rPr>
          <w:sz w:val="18"/>
          <w:szCs w:val="18"/>
        </w:rPr>
        <w:sym w:font="Symbol" w:char="F0B3"/>
      </w:r>
      <w:r w:rsidRPr="00AD0600">
        <w:rPr>
          <w:sz w:val="18"/>
          <w:szCs w:val="18"/>
        </w:rPr>
        <w:t xml:space="preserve"> |2| and </w:t>
      </w:r>
      <w:r w:rsidRPr="00AD0600">
        <w:rPr>
          <w:i/>
          <w:sz w:val="18"/>
          <w:szCs w:val="18"/>
        </w:rPr>
        <w:t>P</w:t>
      </w:r>
      <w:r w:rsidRPr="00AD0600">
        <w:rPr>
          <w:sz w:val="18"/>
          <w:szCs w:val="18"/>
        </w:rPr>
        <w:t xml:space="preserve">-value &lt; 0.05). </w:t>
      </w:r>
      <w:proofErr w:type="gramStart"/>
      <w:r w:rsidRPr="00AD0600">
        <w:rPr>
          <w:sz w:val="18"/>
          <w:szCs w:val="18"/>
          <w:vertAlign w:val="superscript"/>
        </w:rPr>
        <w:t>b</w:t>
      </w:r>
      <w:proofErr w:type="gramEnd"/>
      <w:r>
        <w:rPr>
          <w:sz w:val="18"/>
          <w:szCs w:val="18"/>
          <w:vertAlign w:val="superscript"/>
        </w:rPr>
        <w:t xml:space="preserve"> </w:t>
      </w:r>
      <w:r w:rsidRPr="00AD0600">
        <w:rPr>
          <w:sz w:val="18"/>
          <w:szCs w:val="18"/>
        </w:rPr>
        <w:t xml:space="preserve">Genes confirmed by TLDA assays (pairwise Student’s t-Test fold change </w:t>
      </w:r>
      <w:r w:rsidRPr="00AD0600">
        <w:rPr>
          <w:sz w:val="18"/>
          <w:szCs w:val="18"/>
        </w:rPr>
        <w:sym w:font="Symbol" w:char="F0B3"/>
      </w:r>
      <w:r w:rsidRPr="00AD0600">
        <w:rPr>
          <w:sz w:val="18"/>
          <w:szCs w:val="18"/>
        </w:rPr>
        <w:t xml:space="preserve"> |2| and </w:t>
      </w:r>
      <w:r w:rsidRPr="00AD0600">
        <w:rPr>
          <w:i/>
          <w:sz w:val="18"/>
          <w:szCs w:val="18"/>
        </w:rPr>
        <w:t>P</w:t>
      </w:r>
      <w:r w:rsidRPr="00AD0600">
        <w:rPr>
          <w:sz w:val="18"/>
          <w:szCs w:val="18"/>
        </w:rPr>
        <w:t>-value &lt; 0.05) but expressed &lt; 5</w:t>
      </w:r>
      <w:r>
        <w:rPr>
          <w:sz w:val="18"/>
          <w:szCs w:val="18"/>
        </w:rPr>
        <w:t>0% of the samples, thus omitted</w:t>
      </w:r>
      <w:r w:rsidRPr="00AD0600">
        <w:rPr>
          <w:sz w:val="18"/>
          <w:szCs w:val="18"/>
        </w:rPr>
        <w:t xml:space="preserve">. Abbreviations: DCIS, ductal carcinoma </w:t>
      </w:r>
      <w:r w:rsidRPr="00AD0600">
        <w:rPr>
          <w:i/>
          <w:sz w:val="18"/>
          <w:szCs w:val="18"/>
        </w:rPr>
        <w:t>in situ</w:t>
      </w:r>
      <w:r w:rsidRPr="00AD0600">
        <w:rPr>
          <w:sz w:val="18"/>
          <w:szCs w:val="18"/>
        </w:rPr>
        <w:t xml:space="preserve">; DCIS-IBC, </w:t>
      </w:r>
      <w:r w:rsidRPr="00AD0600">
        <w:rPr>
          <w:i/>
          <w:sz w:val="18"/>
          <w:szCs w:val="18"/>
        </w:rPr>
        <w:t>in situ</w:t>
      </w:r>
      <w:r w:rsidRPr="00AD0600">
        <w:rPr>
          <w:sz w:val="18"/>
          <w:szCs w:val="18"/>
        </w:rPr>
        <w:t xml:space="preserve"> component of DCIS-IBC; IBC, invasive breast carcinoma; </w:t>
      </w:r>
      <w:r>
        <w:rPr>
          <w:sz w:val="18"/>
          <w:szCs w:val="18"/>
        </w:rPr>
        <w:t xml:space="preserve">FC, fold change; </w:t>
      </w:r>
      <w:r w:rsidRPr="00AD0600">
        <w:rPr>
          <w:sz w:val="18"/>
          <w:szCs w:val="18"/>
        </w:rPr>
        <w:t>ND, non-detected amp</w:t>
      </w:r>
      <w:r>
        <w:rPr>
          <w:sz w:val="18"/>
          <w:szCs w:val="18"/>
        </w:rPr>
        <w:t xml:space="preserve">lification; </w:t>
      </w:r>
      <w:r w:rsidRPr="00AD0600">
        <w:rPr>
          <w:sz w:val="18"/>
          <w:szCs w:val="18"/>
        </w:rPr>
        <w:t xml:space="preserve">TLDA, </w:t>
      </w:r>
      <w:proofErr w:type="spellStart"/>
      <w:r>
        <w:rPr>
          <w:sz w:val="18"/>
          <w:szCs w:val="18"/>
        </w:rPr>
        <w:t>t</w:t>
      </w:r>
      <w:r w:rsidRPr="00AD0600">
        <w:rPr>
          <w:sz w:val="18"/>
          <w:szCs w:val="18"/>
        </w:rPr>
        <w:t>aq</w:t>
      </w:r>
      <w:r>
        <w:rPr>
          <w:sz w:val="18"/>
          <w:szCs w:val="18"/>
        </w:rPr>
        <w:t>M</w:t>
      </w:r>
      <w:r w:rsidRPr="00AD0600">
        <w:rPr>
          <w:sz w:val="18"/>
          <w:szCs w:val="18"/>
        </w:rPr>
        <w:t>an</w:t>
      </w:r>
      <w:proofErr w:type="spellEnd"/>
      <w:r w:rsidRPr="00AD0600">
        <w:rPr>
          <w:sz w:val="18"/>
          <w:szCs w:val="18"/>
        </w:rPr>
        <w:t xml:space="preserve"> </w:t>
      </w:r>
      <w:r>
        <w:rPr>
          <w:sz w:val="18"/>
          <w:szCs w:val="18"/>
        </w:rPr>
        <w:t>l</w:t>
      </w:r>
      <w:r w:rsidRPr="00AD0600">
        <w:rPr>
          <w:sz w:val="18"/>
          <w:szCs w:val="18"/>
        </w:rPr>
        <w:t xml:space="preserve">ow </w:t>
      </w:r>
      <w:r>
        <w:rPr>
          <w:sz w:val="18"/>
          <w:szCs w:val="18"/>
        </w:rPr>
        <w:t>d</w:t>
      </w:r>
      <w:r w:rsidRPr="00AD0600">
        <w:rPr>
          <w:sz w:val="18"/>
          <w:szCs w:val="18"/>
        </w:rPr>
        <w:t xml:space="preserve">ensity </w:t>
      </w:r>
      <w:r>
        <w:rPr>
          <w:sz w:val="18"/>
          <w:szCs w:val="18"/>
        </w:rPr>
        <w:t>a</w:t>
      </w:r>
      <w:r w:rsidRPr="00AD0600">
        <w:rPr>
          <w:sz w:val="18"/>
          <w:szCs w:val="18"/>
        </w:rPr>
        <w:t>rray.</w:t>
      </w:r>
    </w:p>
    <w:p w14:paraId="3AF657A0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178C5B30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7E92ED8A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65AFD4AC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257EA8F9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07250DCF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338F7E44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22EBB5CB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47AA0456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60753E0B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0CDA0DEE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24552673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71B0CC16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26925EAE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58470842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3814BE05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0ECA8AD4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0B3CA5A9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30ABF22D" w14:textId="77777777" w:rsidR="00E6325C" w:rsidRDefault="00E6325C" w:rsidP="00E6325C">
      <w:pPr>
        <w:jc w:val="both"/>
        <w:rPr>
          <w:b/>
          <w:sz w:val="22"/>
          <w:szCs w:val="22"/>
        </w:rPr>
      </w:pPr>
    </w:p>
    <w:p w14:paraId="4F768183" w14:textId="77777777" w:rsidR="00E6325C" w:rsidRPr="00920C42" w:rsidRDefault="00E6325C" w:rsidP="00360F7F">
      <w:pPr>
        <w:jc w:val="both"/>
        <w:rPr>
          <w:b/>
          <w:sz w:val="22"/>
        </w:rPr>
      </w:pPr>
    </w:p>
    <w:sectPr w:rsidR="00E6325C" w:rsidRPr="00920C42" w:rsidSect="00E6325C">
      <w:footerReference w:type="default" r:id="rId9"/>
      <w:pgSz w:w="12240" w:h="15840"/>
      <w:pgMar w:top="720" w:right="1800" w:bottom="1440" w:left="1800" w:header="720" w:footer="720" w:gutter="0"/>
      <w:pgBorders w:offsetFrom="page">
        <w:bottom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3396E0" w14:textId="77777777" w:rsidR="008D77D2" w:rsidRDefault="008D77D2" w:rsidP="00E6325C">
      <w:r>
        <w:separator/>
      </w:r>
    </w:p>
  </w:endnote>
  <w:endnote w:type="continuationSeparator" w:id="0">
    <w:p w14:paraId="7977249D" w14:textId="77777777" w:rsidR="008D77D2" w:rsidRDefault="008D77D2" w:rsidP="00E63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9E35D7" w14:textId="77777777" w:rsidR="00E6325C" w:rsidRDefault="00E6325C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DB09CB" w:rsidRPr="00DB09CB">
      <w:rPr>
        <w:noProof/>
        <w:lang w:val="pt-BR"/>
      </w:rPr>
      <w:t>1</w:t>
    </w:r>
    <w:r>
      <w:rPr>
        <w:noProof/>
        <w:lang w:val="pt-BR"/>
      </w:rPr>
      <w:fldChar w:fldCharType="end"/>
    </w:r>
  </w:p>
  <w:p w14:paraId="2D841F78" w14:textId="77777777" w:rsidR="00E6325C" w:rsidRDefault="00E6325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368E1E" w14:textId="77777777" w:rsidR="008D77D2" w:rsidRDefault="008D77D2" w:rsidP="00E6325C">
      <w:r>
        <w:separator/>
      </w:r>
    </w:p>
  </w:footnote>
  <w:footnote w:type="continuationSeparator" w:id="0">
    <w:p w14:paraId="5DA2E5DB" w14:textId="77777777" w:rsidR="008D77D2" w:rsidRDefault="008D77D2" w:rsidP="00E632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B6270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8242251"/>
    <w:multiLevelType w:val="hybridMultilevel"/>
    <w:tmpl w:val="5816CAAC"/>
    <w:lvl w:ilvl="0" w:tplc="DC1012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B75480"/>
    <w:multiLevelType w:val="hybridMultilevel"/>
    <w:tmpl w:val="D0280610"/>
    <w:lvl w:ilvl="0" w:tplc="D4F8CFD8">
      <w:start w:val="2"/>
      <w:numFmt w:val="decimal"/>
      <w:pStyle w:val="Heading9"/>
      <w:lvlText w:val="%1"/>
      <w:lvlJc w:val="left"/>
      <w:pPr>
        <w:tabs>
          <w:tab w:val="num" w:pos="930"/>
        </w:tabs>
        <w:ind w:left="930" w:hanging="570"/>
      </w:pPr>
      <w:rPr>
        <w:rFonts w:cs="Times New Roman" w:hint="default"/>
      </w:rPr>
    </w:lvl>
    <w:lvl w:ilvl="1" w:tplc="5056808A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2" w:tplc="945AEF5C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3" w:tplc="45403288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4" w:tplc="D304B94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5" w:tplc="5184B888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6" w:tplc="BB065594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7" w:tplc="85BE6E7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8" w:tplc="222431B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</w:abstractNum>
  <w:abstractNum w:abstractNumId="3">
    <w:nsid w:val="740D5C7D"/>
    <w:multiLevelType w:val="hybridMultilevel"/>
    <w:tmpl w:val="98FED5A6"/>
    <w:lvl w:ilvl="0" w:tplc="54ACDBCA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color w:val="231F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0BB"/>
    <w:rsid w:val="00051A61"/>
    <w:rsid w:val="000736A9"/>
    <w:rsid w:val="00312660"/>
    <w:rsid w:val="00334ED9"/>
    <w:rsid w:val="00360F7F"/>
    <w:rsid w:val="00416D63"/>
    <w:rsid w:val="006A1279"/>
    <w:rsid w:val="006C4602"/>
    <w:rsid w:val="008A07C2"/>
    <w:rsid w:val="008D77D2"/>
    <w:rsid w:val="00920C42"/>
    <w:rsid w:val="0099231E"/>
    <w:rsid w:val="00C57534"/>
    <w:rsid w:val="00C760BB"/>
    <w:rsid w:val="00DB09CB"/>
    <w:rsid w:val="00E56527"/>
    <w:rsid w:val="00E6325C"/>
    <w:rsid w:val="00F8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907C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semiHidden="0" w:uiPriority="0" w:unhideWhenUsed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0BB"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38621F"/>
    <w:pPr>
      <w:keepNext/>
      <w:spacing w:before="240" w:after="60"/>
      <w:outlineLvl w:val="0"/>
    </w:pPr>
    <w:rPr>
      <w:rFonts w:ascii="Cambria" w:eastAsia="MS Gothic" w:hAnsi="Cambria"/>
      <w:b/>
      <w:bCs/>
      <w:kern w:val="32"/>
      <w:sz w:val="32"/>
      <w:szCs w:val="32"/>
    </w:rPr>
  </w:style>
  <w:style w:type="paragraph" w:styleId="Heading9">
    <w:name w:val="heading 9"/>
    <w:basedOn w:val="Normal"/>
    <w:next w:val="Normal"/>
    <w:link w:val="Heading9Char1"/>
    <w:uiPriority w:val="99"/>
    <w:qFormat/>
    <w:rsid w:val="00C760BB"/>
    <w:pPr>
      <w:keepNext/>
      <w:numPr>
        <w:numId w:val="2"/>
      </w:numPr>
      <w:tabs>
        <w:tab w:val="right" w:pos="840"/>
      </w:tabs>
      <w:spacing w:line="480" w:lineRule="auto"/>
      <w:ind w:left="720"/>
      <w:outlineLvl w:val="8"/>
    </w:pPr>
    <w:rPr>
      <w:rFonts w:ascii="Arial" w:hAnsi="Arial"/>
      <w:b/>
      <w:noProof/>
      <w:color w:val="000000"/>
      <w:sz w:val="20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uiPriority w:val="99"/>
    <w:semiHidden/>
    <w:locked/>
    <w:rsid w:val="00C760BB"/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customStyle="1" w:styleId="GradeClara-nfase31">
    <w:name w:val="Grade Clara - Ênfase 31"/>
    <w:basedOn w:val="Normal"/>
    <w:uiPriority w:val="99"/>
    <w:qFormat/>
    <w:rsid w:val="00C760BB"/>
    <w:pPr>
      <w:ind w:left="720"/>
      <w:contextualSpacing/>
    </w:pPr>
  </w:style>
  <w:style w:type="character" w:customStyle="1" w:styleId="Heading9Char1">
    <w:name w:val="Heading 9 Char1"/>
    <w:link w:val="Heading9"/>
    <w:uiPriority w:val="99"/>
    <w:locked/>
    <w:rsid w:val="00C760BB"/>
    <w:rPr>
      <w:rFonts w:ascii="Arial" w:hAnsi="Arial"/>
      <w:b/>
      <w:noProof/>
      <w:color w:val="000000"/>
      <w:sz w:val="20"/>
      <w:lang w:val="pt-BR" w:eastAsia="pt-BR"/>
    </w:rPr>
  </w:style>
  <w:style w:type="table" w:styleId="TableGrid">
    <w:name w:val="Table Grid"/>
    <w:basedOn w:val="TableNormal"/>
    <w:uiPriority w:val="39"/>
    <w:rsid w:val="00F261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1">
    <w:name w:val="Medium Grid 3 Accent 1"/>
    <w:basedOn w:val="TableNormal"/>
    <w:uiPriority w:val="99"/>
    <w:rsid w:val="00F2614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B002B3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B002B3"/>
    <w:rPr>
      <w:rFonts w:ascii="Lucida Grande" w:hAnsi="Lucida Grande" w:cs="Lucida Grande"/>
      <w:sz w:val="18"/>
      <w:szCs w:val="18"/>
    </w:rPr>
  </w:style>
  <w:style w:type="character" w:customStyle="1" w:styleId="CharChar7">
    <w:name w:val="Char Char7"/>
    <w:uiPriority w:val="99"/>
    <w:locked/>
    <w:rsid w:val="00522583"/>
    <w:rPr>
      <w:rFonts w:ascii="Arial" w:hAnsi="Arial"/>
      <w:b/>
      <w:noProof/>
      <w:color w:val="000000"/>
      <w:lang w:val="pt-BR" w:eastAsia="pt-BR"/>
    </w:rPr>
  </w:style>
  <w:style w:type="paragraph" w:styleId="Header">
    <w:name w:val="header"/>
    <w:basedOn w:val="Normal"/>
    <w:link w:val="HeaderChar"/>
    <w:uiPriority w:val="99"/>
    <w:rsid w:val="0076056C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locked/>
    <w:rsid w:val="0076056C"/>
    <w:rPr>
      <w:rFonts w:ascii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76056C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locked/>
    <w:rsid w:val="0076056C"/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CorpoA">
    <w:name w:val="Corpo A"/>
    <w:rsid w:val="0031325E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pt-PT" w:eastAsia="pt-BR"/>
    </w:rPr>
  </w:style>
  <w:style w:type="character" w:customStyle="1" w:styleId="Heading1Char">
    <w:name w:val="Heading 1 Char"/>
    <w:link w:val="Heading1"/>
    <w:rsid w:val="0038621F"/>
    <w:rPr>
      <w:rFonts w:ascii="Cambria" w:eastAsia="MS Gothic" w:hAnsi="Cambria" w:cs="Times New Roman"/>
      <w:b/>
      <w:bCs/>
      <w:kern w:val="32"/>
      <w:sz w:val="32"/>
      <w:szCs w:val="32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semiHidden="0" w:uiPriority="0" w:unhideWhenUsed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0BB"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locked/>
    <w:rsid w:val="0038621F"/>
    <w:pPr>
      <w:keepNext/>
      <w:spacing w:before="240" w:after="60"/>
      <w:outlineLvl w:val="0"/>
    </w:pPr>
    <w:rPr>
      <w:rFonts w:ascii="Cambria" w:eastAsia="MS Gothic" w:hAnsi="Cambria"/>
      <w:b/>
      <w:bCs/>
      <w:kern w:val="32"/>
      <w:sz w:val="32"/>
      <w:szCs w:val="32"/>
    </w:rPr>
  </w:style>
  <w:style w:type="paragraph" w:styleId="Heading9">
    <w:name w:val="heading 9"/>
    <w:basedOn w:val="Normal"/>
    <w:next w:val="Normal"/>
    <w:link w:val="Heading9Char1"/>
    <w:uiPriority w:val="99"/>
    <w:qFormat/>
    <w:rsid w:val="00C760BB"/>
    <w:pPr>
      <w:keepNext/>
      <w:numPr>
        <w:numId w:val="2"/>
      </w:numPr>
      <w:tabs>
        <w:tab w:val="right" w:pos="840"/>
      </w:tabs>
      <w:spacing w:line="480" w:lineRule="auto"/>
      <w:ind w:left="720"/>
      <w:outlineLvl w:val="8"/>
    </w:pPr>
    <w:rPr>
      <w:rFonts w:ascii="Arial" w:hAnsi="Arial"/>
      <w:b/>
      <w:noProof/>
      <w:color w:val="000000"/>
      <w:sz w:val="20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uiPriority w:val="99"/>
    <w:semiHidden/>
    <w:locked/>
    <w:rsid w:val="00C760BB"/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customStyle="1" w:styleId="GradeClara-nfase31">
    <w:name w:val="Grade Clara - Ênfase 31"/>
    <w:basedOn w:val="Normal"/>
    <w:uiPriority w:val="99"/>
    <w:qFormat/>
    <w:rsid w:val="00C760BB"/>
    <w:pPr>
      <w:ind w:left="720"/>
      <w:contextualSpacing/>
    </w:pPr>
  </w:style>
  <w:style w:type="character" w:customStyle="1" w:styleId="Heading9Char1">
    <w:name w:val="Heading 9 Char1"/>
    <w:link w:val="Heading9"/>
    <w:uiPriority w:val="99"/>
    <w:locked/>
    <w:rsid w:val="00C760BB"/>
    <w:rPr>
      <w:rFonts w:ascii="Arial" w:hAnsi="Arial"/>
      <w:b/>
      <w:noProof/>
      <w:color w:val="000000"/>
      <w:sz w:val="20"/>
      <w:lang w:val="pt-BR" w:eastAsia="pt-BR"/>
    </w:rPr>
  </w:style>
  <w:style w:type="table" w:styleId="TableGrid">
    <w:name w:val="Table Grid"/>
    <w:basedOn w:val="TableNormal"/>
    <w:uiPriority w:val="39"/>
    <w:rsid w:val="00F261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1">
    <w:name w:val="Medium Grid 3 Accent 1"/>
    <w:basedOn w:val="TableNormal"/>
    <w:uiPriority w:val="99"/>
    <w:rsid w:val="00F2614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B002B3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B002B3"/>
    <w:rPr>
      <w:rFonts w:ascii="Lucida Grande" w:hAnsi="Lucida Grande" w:cs="Lucida Grande"/>
      <w:sz w:val="18"/>
      <w:szCs w:val="18"/>
    </w:rPr>
  </w:style>
  <w:style w:type="character" w:customStyle="1" w:styleId="CharChar7">
    <w:name w:val="Char Char7"/>
    <w:uiPriority w:val="99"/>
    <w:locked/>
    <w:rsid w:val="00522583"/>
    <w:rPr>
      <w:rFonts w:ascii="Arial" w:hAnsi="Arial"/>
      <w:b/>
      <w:noProof/>
      <w:color w:val="000000"/>
      <w:lang w:val="pt-BR" w:eastAsia="pt-BR"/>
    </w:rPr>
  </w:style>
  <w:style w:type="paragraph" w:styleId="Header">
    <w:name w:val="header"/>
    <w:basedOn w:val="Normal"/>
    <w:link w:val="HeaderChar"/>
    <w:uiPriority w:val="99"/>
    <w:rsid w:val="0076056C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locked/>
    <w:rsid w:val="0076056C"/>
    <w:rPr>
      <w:rFonts w:ascii="Times New Roman" w:hAnsi="Times New Roman" w:cs="Times New Roman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76056C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locked/>
    <w:rsid w:val="0076056C"/>
    <w:rPr>
      <w:rFonts w:ascii="Times New Roman" w:hAnsi="Times New Roman" w:cs="Times New Roman"/>
      <w:sz w:val="24"/>
      <w:szCs w:val="24"/>
      <w:lang w:val="en-US" w:eastAsia="en-US"/>
    </w:rPr>
  </w:style>
  <w:style w:type="paragraph" w:customStyle="1" w:styleId="CorpoA">
    <w:name w:val="Corpo A"/>
    <w:rsid w:val="0031325E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pt-PT" w:eastAsia="pt-BR"/>
    </w:rPr>
  </w:style>
  <w:style w:type="character" w:customStyle="1" w:styleId="Heading1Char">
    <w:name w:val="Heading 1 Char"/>
    <w:link w:val="Heading1"/>
    <w:rsid w:val="0038621F"/>
    <w:rPr>
      <w:rFonts w:ascii="Cambria" w:eastAsia="MS Gothic" w:hAnsi="Cambria" w:cs="Times New Roman"/>
      <w:b/>
      <w:bCs/>
      <w:kern w:val="32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7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7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7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7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7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7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6A806B-DB37-5A40-B6E2-345D44422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29</Characters>
  <Application>Microsoft Macintosh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Table 1</vt:lpstr>
      <vt:lpstr>Supplementary Table 1</vt:lpstr>
    </vt:vector>
  </TitlesOfParts>
  <Company>Microsoft</Company>
  <LinksUpToDate>false</LinksUpToDate>
  <CharactersWithSpaces>3201</CharactersWithSpaces>
  <SharedDoc>false</SharedDoc>
  <HLinks>
    <vt:vector size="12" baseType="variant">
      <vt:variant>
        <vt:i4>5636115</vt:i4>
      </vt:variant>
      <vt:variant>
        <vt:i4>142973</vt:i4>
      </vt:variant>
      <vt:variant>
        <vt:i4>1026</vt:i4>
      </vt:variant>
      <vt:variant>
        <vt:i4>1</vt:i4>
      </vt:variant>
      <vt:variant>
        <vt:lpwstr>Figure network 1</vt:lpwstr>
      </vt:variant>
      <vt:variant>
        <vt:lpwstr/>
      </vt:variant>
      <vt:variant>
        <vt:i4>5570579</vt:i4>
      </vt:variant>
      <vt:variant>
        <vt:i4>142992</vt:i4>
      </vt:variant>
      <vt:variant>
        <vt:i4>1027</vt:i4>
      </vt:variant>
      <vt:variant>
        <vt:i4>1</vt:i4>
      </vt:variant>
      <vt:variant>
        <vt:lpwstr>Figure network 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Eliana Vanina Elias Eliana Vanina Elias</dc:creator>
  <cp:keywords/>
  <cp:lastModifiedBy>Dirce Maria Carraro</cp:lastModifiedBy>
  <cp:revision>2</cp:revision>
  <cp:lastPrinted>2015-10-14T12:57:00Z</cp:lastPrinted>
  <dcterms:created xsi:type="dcterms:W3CDTF">2016-09-27T14:49:00Z</dcterms:created>
  <dcterms:modified xsi:type="dcterms:W3CDTF">2016-09-2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2051545389</vt:i4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author-date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oncotarget</vt:lpwstr>
  </property>
  <property fmtid="{D5CDD505-2E9C-101B-9397-08002B2CF9AE}" pid="22" name="Mendeley Recent Style Name 9_1">
    <vt:lpwstr>Oncotarget</vt:lpwstr>
  </property>
</Properties>
</file>